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78EE6" w14:textId="29CDAD74" w:rsidR="00137CD5" w:rsidRPr="00A30C7F" w:rsidRDefault="00155C41" w:rsidP="00F846C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55C4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</w:rPr>
        <w:t>Supplementary Table S2.</w:t>
      </w:r>
      <w:r w:rsidRPr="00155C4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GB"/>
        </w:rPr>
        <w:t xml:space="preserve"> The effect of bitter pit on ‘Fuji’ apple quality. Comparison of fruit solid content, single fruit weight</w:t>
      </w:r>
      <w:r w:rsidRPr="00155C4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</w:rPr>
        <w:t xml:space="preserve">, and fruit firmness between the bitter pit-affected fruit and healthy fruit. Three repetitions were performed with 10 fruits </w:t>
      </w:r>
      <w:r w:rsidRPr="00155C4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GB"/>
        </w:rPr>
        <w:t>per repetition.</w:t>
      </w:r>
      <w:r w:rsidRPr="00155C4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</w:rPr>
        <w:t xml:space="preserve"> </w:t>
      </w:r>
    </w:p>
    <w:tbl>
      <w:tblPr>
        <w:tblStyle w:val="a3"/>
        <w:tblW w:w="82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42"/>
        <w:gridCol w:w="1942"/>
        <w:gridCol w:w="1942"/>
      </w:tblGrid>
      <w:tr w:rsidR="00137CD5" w:rsidRPr="00A30C7F" w14:paraId="1280C5BC" w14:textId="77777777" w:rsidTr="00137CD5">
        <w:trPr>
          <w:trHeight w:val="584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BD2725" w14:textId="77777777" w:rsidR="00137CD5" w:rsidRPr="00A30C7F" w:rsidRDefault="00137CD5" w:rsidP="002246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0C7F">
              <w:rPr>
                <w:rFonts w:ascii="Times New Roman" w:hAnsi="Times New Roman" w:cs="Times New Roman"/>
                <w:szCs w:val="21"/>
              </w:rPr>
              <w:t>Fruit types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9370E3" w14:textId="77777777" w:rsidR="00137CD5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kern w:val="0"/>
                <w:szCs w:val="21"/>
              </w:rPr>
              <w:t xml:space="preserve">Single </w:t>
            </w:r>
            <w:r w:rsidRPr="00A30C7F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A30C7F">
              <w:rPr>
                <w:rFonts w:ascii="Times New Roman" w:hAnsi="Times New Roman" w:cs="Times New Roman"/>
                <w:kern w:val="0"/>
                <w:szCs w:val="21"/>
              </w:rPr>
              <w:t xml:space="preserve">ruit weight </w:t>
            </w:r>
          </w:p>
          <w:p w14:paraId="185E8205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kern w:val="0"/>
                <w:szCs w:val="21"/>
              </w:rPr>
              <w:t>(g)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AEAD37" w14:textId="77777777" w:rsidR="00137CD5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kern w:val="0"/>
                <w:szCs w:val="21"/>
              </w:rPr>
              <w:t xml:space="preserve">Soluble solid </w:t>
            </w:r>
          </w:p>
          <w:p w14:paraId="5438080C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9991F3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kern w:val="0"/>
                <w:szCs w:val="21"/>
              </w:rPr>
              <w:t>Fruit firmness (kg/cm</w:t>
            </w:r>
            <w:r w:rsidRPr="00A30C7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A30C7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137CD5" w:rsidRPr="00A30C7F" w14:paraId="4D74B6BB" w14:textId="77777777" w:rsidTr="00137CD5">
        <w:trPr>
          <w:trHeight w:val="592"/>
          <w:jc w:val="center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712E8873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ter pit</w:t>
            </w:r>
          </w:p>
        </w:tc>
        <w:tc>
          <w:tcPr>
            <w:tcW w:w="1942" w:type="dxa"/>
            <w:tcBorders>
              <w:top w:val="single" w:sz="8" w:space="0" w:color="auto"/>
            </w:tcBorders>
            <w:vAlign w:val="center"/>
          </w:tcPr>
          <w:p w14:paraId="213584BD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2.62 ± 9.77 a</w:t>
            </w:r>
          </w:p>
        </w:tc>
        <w:tc>
          <w:tcPr>
            <w:tcW w:w="1942" w:type="dxa"/>
            <w:tcBorders>
              <w:top w:val="single" w:sz="8" w:space="0" w:color="auto"/>
            </w:tcBorders>
            <w:vAlign w:val="center"/>
          </w:tcPr>
          <w:p w14:paraId="1D31FBF0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51 ± 0.38 a</w:t>
            </w:r>
          </w:p>
        </w:tc>
        <w:tc>
          <w:tcPr>
            <w:tcW w:w="1942" w:type="dxa"/>
            <w:tcBorders>
              <w:top w:val="single" w:sz="8" w:space="0" w:color="auto"/>
            </w:tcBorders>
            <w:vAlign w:val="center"/>
          </w:tcPr>
          <w:p w14:paraId="219ADF49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37 ± 0.19 a</w:t>
            </w:r>
          </w:p>
        </w:tc>
      </w:tr>
      <w:tr w:rsidR="00137CD5" w:rsidRPr="00A30C7F" w14:paraId="6132B56E" w14:textId="77777777" w:rsidTr="00137CD5">
        <w:trPr>
          <w:trHeight w:val="592"/>
          <w:jc w:val="center"/>
        </w:trPr>
        <w:tc>
          <w:tcPr>
            <w:tcW w:w="2410" w:type="dxa"/>
            <w:vAlign w:val="center"/>
          </w:tcPr>
          <w:p w14:paraId="1192FB27" w14:textId="17986FC6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althy fruit (</w:t>
            </w:r>
            <w:r w:rsidRPr="00A30C7F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ntro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42" w:type="dxa"/>
            <w:vAlign w:val="center"/>
          </w:tcPr>
          <w:p w14:paraId="4EB9CB21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3.68 ± 11.41 b</w:t>
            </w:r>
          </w:p>
        </w:tc>
        <w:tc>
          <w:tcPr>
            <w:tcW w:w="1942" w:type="dxa"/>
            <w:vAlign w:val="center"/>
          </w:tcPr>
          <w:p w14:paraId="48B28129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10 ± 0.23 b</w:t>
            </w:r>
          </w:p>
        </w:tc>
        <w:tc>
          <w:tcPr>
            <w:tcW w:w="1942" w:type="dxa"/>
            <w:vAlign w:val="center"/>
          </w:tcPr>
          <w:p w14:paraId="0311E960" w14:textId="77777777" w:rsidR="00137CD5" w:rsidRPr="00A30C7F" w:rsidRDefault="00137CD5" w:rsidP="002246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0C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73 ± 0.16 a</w:t>
            </w:r>
          </w:p>
        </w:tc>
      </w:tr>
    </w:tbl>
    <w:p w14:paraId="71672795" w14:textId="57711DAC" w:rsidR="00137CD5" w:rsidRPr="00A30C7F" w:rsidRDefault="00137CD5" w:rsidP="00137CD5">
      <w:pPr>
        <w:rPr>
          <w:rFonts w:ascii="Times New Roman" w:hAnsi="Times New Roman"/>
        </w:rPr>
      </w:pPr>
      <w:r w:rsidRPr="00A30C7F">
        <w:rPr>
          <w:rFonts w:ascii="Times New Roman" w:eastAsia="黑体" w:hAnsi="Times New Roman" w:cs="Times New Roman"/>
          <w:szCs w:val="21"/>
        </w:rPr>
        <w:t>Note: Different small letters mean significant difference (P&lt;0.05)</w:t>
      </w:r>
      <w:r w:rsidR="00F846CB" w:rsidRPr="00F846CB">
        <w:t xml:space="preserve"> </w:t>
      </w:r>
      <w:r w:rsidR="00F846CB" w:rsidRPr="00F846CB">
        <w:rPr>
          <w:rFonts w:ascii="Times New Roman" w:eastAsia="黑体" w:hAnsi="Times New Roman" w:cs="Times New Roman"/>
          <w:szCs w:val="21"/>
        </w:rPr>
        <w:t>in the same column</w:t>
      </w:r>
      <w:r w:rsidRPr="00A30C7F">
        <w:rPr>
          <w:rFonts w:ascii="Times New Roman" w:eastAsia="黑体" w:hAnsi="Times New Roman" w:cs="Times New Roman"/>
          <w:szCs w:val="21"/>
        </w:rPr>
        <w:t>.</w:t>
      </w:r>
      <w:r>
        <w:rPr>
          <w:rFonts w:ascii="Times New Roman" w:eastAsia="黑体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</w:rPr>
        <w:t>Data are means ± standard error (SE)</w:t>
      </w:r>
    </w:p>
    <w:p w14:paraId="28B02A05" w14:textId="77777777" w:rsidR="007244AF" w:rsidRPr="00137CD5" w:rsidRDefault="007244AF"/>
    <w:sectPr w:rsidR="007244AF" w:rsidRPr="00137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E0046" w14:textId="77777777" w:rsidR="000C4D7C" w:rsidRDefault="000C4D7C" w:rsidP="001E6E25">
      <w:r>
        <w:separator/>
      </w:r>
    </w:p>
  </w:endnote>
  <w:endnote w:type="continuationSeparator" w:id="0">
    <w:p w14:paraId="3B1403FF" w14:textId="77777777" w:rsidR="000C4D7C" w:rsidRDefault="000C4D7C" w:rsidP="001E6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02FA8" w14:textId="77777777" w:rsidR="000C4D7C" w:rsidRDefault="000C4D7C" w:rsidP="001E6E25">
      <w:r>
        <w:separator/>
      </w:r>
    </w:p>
  </w:footnote>
  <w:footnote w:type="continuationSeparator" w:id="0">
    <w:p w14:paraId="30051EE0" w14:textId="77777777" w:rsidR="000C4D7C" w:rsidRDefault="000C4D7C" w:rsidP="001E6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CD5"/>
    <w:rsid w:val="000C4D7C"/>
    <w:rsid w:val="00137CD5"/>
    <w:rsid w:val="00155C41"/>
    <w:rsid w:val="001E6E25"/>
    <w:rsid w:val="00392704"/>
    <w:rsid w:val="007244AF"/>
    <w:rsid w:val="00F8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4BC43"/>
  <w15:chartTrackingRefBased/>
  <w15:docId w15:val="{F2796B5B-8408-4B02-804E-E22B9B50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C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7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6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6E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6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6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haiyong</dc:creator>
  <cp:keywords/>
  <dc:description/>
  <cp:lastModifiedBy>qu haiyong</cp:lastModifiedBy>
  <cp:revision>4</cp:revision>
  <dcterms:created xsi:type="dcterms:W3CDTF">2021-08-17T17:05:00Z</dcterms:created>
  <dcterms:modified xsi:type="dcterms:W3CDTF">2021-08-21T18:00:00Z</dcterms:modified>
</cp:coreProperties>
</file>